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214A5" w14:textId="1E36967F" w:rsidR="00BF3EED" w:rsidRPr="008F590A" w:rsidRDefault="00BF3EED" w:rsidP="00BF3EED">
      <w:pPr>
        <w:pStyle w:val="berschrift1"/>
        <w:rPr>
          <w:rFonts w:asciiTheme="minorHAnsi" w:hAnsiTheme="minorHAnsi" w:cstheme="minorHAnsi"/>
        </w:rPr>
      </w:pPr>
      <w:proofErr w:type="spellStart"/>
      <w:r w:rsidRPr="008F590A">
        <w:rPr>
          <w:rFonts w:asciiTheme="minorHAnsi" w:hAnsiTheme="minorHAnsi" w:cstheme="minorHAnsi"/>
        </w:rPr>
        <w:t>Supplementary</w:t>
      </w:r>
      <w:proofErr w:type="spellEnd"/>
      <w:r w:rsidRPr="008F590A">
        <w:rPr>
          <w:rFonts w:asciiTheme="minorHAnsi" w:hAnsiTheme="minorHAnsi" w:cstheme="minorHAnsi"/>
        </w:rPr>
        <w:t xml:space="preserve"> material:</w:t>
      </w:r>
    </w:p>
    <w:p w14:paraId="1B6BA92F" w14:textId="77777777" w:rsidR="00BF3EED" w:rsidRPr="008F590A" w:rsidRDefault="00BF3EED">
      <w:pPr>
        <w:rPr>
          <w:rFonts w:cstheme="minorHAnsi"/>
        </w:rPr>
      </w:pPr>
    </w:p>
    <w:p w14:paraId="31B3964E" w14:textId="550F316E" w:rsidR="00BF3EED" w:rsidRPr="008F590A" w:rsidRDefault="00BF3EED" w:rsidP="00BF3EED">
      <w:pPr>
        <w:pStyle w:val="MDPI41tablecaption"/>
        <w:ind w:left="0"/>
        <w:rPr>
          <w:rFonts w:asciiTheme="minorHAnsi" w:hAnsiTheme="minorHAnsi" w:cstheme="minorHAnsi"/>
        </w:rPr>
      </w:pPr>
      <w:r w:rsidRPr="008F590A">
        <w:rPr>
          <w:rFonts w:asciiTheme="minorHAnsi" w:hAnsiTheme="minorHAnsi" w:cstheme="minorHAnsi"/>
          <w:b/>
          <w:bCs/>
        </w:rPr>
        <w:t>Table S1.</w:t>
      </w:r>
      <w:r w:rsidRPr="008F590A">
        <w:rPr>
          <w:rFonts w:asciiTheme="minorHAnsi" w:hAnsiTheme="minorHAnsi" w:cstheme="minorHAnsi"/>
        </w:rPr>
        <w:t xml:space="preserve"> Rater-specific subjective image quality ratings and reliability/agreement metrics.</w:t>
      </w:r>
    </w:p>
    <w:tbl>
      <w:tblPr>
        <w:tblpPr w:leftFromText="141" w:rightFromText="141" w:vertAnchor="text" w:horzAnchor="margin" w:tblpXSpec="center" w:tblpY="480"/>
        <w:tblW w:w="10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"/>
        <w:gridCol w:w="784"/>
        <w:gridCol w:w="695"/>
        <w:gridCol w:w="962"/>
        <w:gridCol w:w="1225"/>
        <w:gridCol w:w="1225"/>
        <w:gridCol w:w="1225"/>
        <w:gridCol w:w="1225"/>
        <w:gridCol w:w="1225"/>
        <w:gridCol w:w="1225"/>
      </w:tblGrid>
      <w:tr w:rsidR="00BF3EED" w:rsidRPr="008F590A" w14:paraId="1F9FC6C5" w14:textId="77777777" w:rsidTr="00BF3EED">
        <w:trPr>
          <w:trHeight w:val="581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31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143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7B0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DCF0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  <w:r w:rsidRPr="008F590A">
              <w:rPr>
                <w:rFonts w:cstheme="minorHAnsi"/>
                <w:b/>
                <w:i/>
                <w:sz w:val="14"/>
              </w:rPr>
              <w:t xml:space="preserve">Intra-Rater </w:t>
            </w:r>
            <w:proofErr w:type="spellStart"/>
            <w:r w:rsidRPr="008F590A">
              <w:rPr>
                <w:rFonts w:cstheme="minorHAnsi"/>
                <w:b/>
                <w:i/>
                <w:sz w:val="14"/>
              </w:rPr>
              <w:t>Reliability</w:t>
            </w:r>
            <w:proofErr w:type="spellEnd"/>
            <w:r w:rsidRPr="008F590A">
              <w:rPr>
                <w:rFonts w:cstheme="minorHAnsi"/>
                <w:b/>
                <w:i/>
                <w:sz w:val="14"/>
              </w:rPr>
              <w:t xml:space="preserve"> and Inter-Rater-Agreement (</w:t>
            </w:r>
            <w:proofErr w:type="spellStart"/>
            <w:r w:rsidRPr="008F590A">
              <w:rPr>
                <w:rFonts w:cstheme="minorHAnsi"/>
                <w:b/>
                <w:i/>
                <w:sz w:val="14"/>
              </w:rPr>
              <w:t>Spearman's</w:t>
            </w:r>
            <w:proofErr w:type="spellEnd"/>
            <w:r w:rsidRPr="008F590A">
              <w:rPr>
                <w:rFonts w:cstheme="minorHAnsi"/>
                <w:b/>
                <w:i/>
                <w:sz w:val="14"/>
              </w:rPr>
              <w:t xml:space="preserve"> </w:t>
            </w:r>
            <w:proofErr w:type="spellStart"/>
            <w:r w:rsidRPr="008F590A">
              <w:rPr>
                <w:rFonts w:cstheme="minorHAnsi"/>
                <w:b/>
                <w:i/>
                <w:sz w:val="14"/>
              </w:rPr>
              <w:t>Rho</w:t>
            </w:r>
            <w:proofErr w:type="spellEnd"/>
            <w:r w:rsidRPr="008F590A">
              <w:rPr>
                <w:rFonts w:cstheme="minorHAnsi"/>
                <w:b/>
                <w:i/>
                <w:sz w:val="14"/>
              </w:rPr>
              <w:t xml:space="preserve">), </w:t>
            </w:r>
            <w:proofErr w:type="spellStart"/>
            <w:r w:rsidRPr="008F590A">
              <w:rPr>
                <w:rFonts w:cstheme="minorHAnsi"/>
                <w:b/>
                <w:i/>
                <w:sz w:val="14"/>
              </w:rPr>
              <w:t>with</w:t>
            </w:r>
            <w:proofErr w:type="spellEnd"/>
            <w:r w:rsidRPr="008F590A">
              <w:rPr>
                <w:rFonts w:cstheme="minorHAnsi"/>
                <w:b/>
                <w:i/>
                <w:sz w:val="14"/>
              </w:rPr>
              <w:t xml:space="preserve"> 95% Confidence </w:t>
            </w:r>
            <w:proofErr w:type="spellStart"/>
            <w:r w:rsidRPr="008F590A">
              <w:rPr>
                <w:rFonts w:cstheme="minorHAnsi"/>
                <w:b/>
                <w:i/>
                <w:sz w:val="14"/>
              </w:rPr>
              <w:t>Intervals</w:t>
            </w:r>
            <w:proofErr w:type="spellEnd"/>
          </w:p>
        </w:tc>
      </w:tr>
      <w:tr w:rsidR="00BF3EED" w:rsidRPr="008F590A" w14:paraId="55773C11" w14:textId="77777777" w:rsidTr="00BF3EED">
        <w:trPr>
          <w:trHeight w:val="581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67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C80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88FC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sz w:val="14"/>
              </w:rPr>
            </w:pPr>
            <w:r w:rsidRPr="008F590A">
              <w:rPr>
                <w:rFonts w:cstheme="minorHAnsi"/>
                <w:b/>
                <w:sz w:val="14"/>
              </w:rPr>
              <w:t>Rating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209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  <w:r w:rsidRPr="008F590A">
              <w:rPr>
                <w:rFonts w:cstheme="minorHAnsi"/>
                <w:b/>
                <w:i/>
                <w:sz w:val="14"/>
              </w:rPr>
              <w:t>Original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E9D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  <w:r w:rsidRPr="008F590A">
              <w:rPr>
                <w:rFonts w:cstheme="minorHAnsi"/>
                <w:b/>
                <w:i/>
                <w:sz w:val="14"/>
              </w:rPr>
              <w:t>Vendor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AC4A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  <w:r w:rsidRPr="008F590A">
              <w:rPr>
                <w:rFonts w:cstheme="minorHAnsi"/>
                <w:b/>
                <w:i/>
                <w:sz w:val="14"/>
              </w:rPr>
              <w:t>AID</w:t>
            </w:r>
          </w:p>
        </w:tc>
      </w:tr>
      <w:tr w:rsidR="00BF3EED" w:rsidRPr="008F590A" w14:paraId="5560F75C" w14:textId="77777777" w:rsidTr="00BF3EED">
        <w:trPr>
          <w:trHeight w:val="581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C9D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b/>
                <w:i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0073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b/>
                <w:sz w:val="14"/>
              </w:rPr>
            </w:pPr>
            <w:r w:rsidRPr="008F590A">
              <w:rPr>
                <w:rFonts w:cstheme="minorHAnsi"/>
                <w:b/>
                <w:sz w:val="14"/>
              </w:rPr>
              <w:t>Datas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9D33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8DA8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Mean ± S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F67F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3FAA4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3613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2338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E3A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E3C01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</w:tr>
      <w:tr w:rsidR="00BF3EED" w:rsidRPr="008F590A" w14:paraId="46BF429E" w14:textId="77777777" w:rsidTr="00BF3EED">
        <w:trPr>
          <w:trHeight w:val="29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E2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669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B74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D5E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929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D532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CD8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C99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E1B4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782E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</w:tr>
      <w:tr w:rsidR="00BF3EED" w:rsidRPr="008F590A" w14:paraId="5B8F9EBE" w14:textId="77777777" w:rsidTr="00BF3EED">
        <w:trPr>
          <w:trHeight w:val="290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6B934C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Image Quality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93A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Origi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BE6B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AA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34 ± 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C6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2E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C6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7 (0.4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50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8C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9D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2 (0.3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2)</w:t>
            </w:r>
          </w:p>
        </w:tc>
      </w:tr>
      <w:tr w:rsidR="00BF3EED" w:rsidRPr="008F590A" w14:paraId="23240853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C9B45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194FB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09F4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3C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28 ± 0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ABF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73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C9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4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1A2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BFD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2 (0.3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134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8 (0.2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8)</w:t>
            </w:r>
          </w:p>
        </w:tc>
      </w:tr>
      <w:tr w:rsidR="00BF3EED" w:rsidRPr="008F590A" w14:paraId="098A57C9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00BD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90C5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C8F5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2E5B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A3F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DC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B6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76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E2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F9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4DB80130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5668C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5AF4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Vendo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397B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A4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7 ± 0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C2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7 (0.4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07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4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FF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AB9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5C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61 (0.5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BD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</w:tr>
      <w:tr w:rsidR="00BF3EED" w:rsidRPr="008F590A" w14:paraId="1E6C38DC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125AD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34B49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CD31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8B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6 ± 0.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6A9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A7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B8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BAF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34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7 (0.4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E3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7)</w:t>
            </w:r>
          </w:p>
        </w:tc>
      </w:tr>
      <w:tr w:rsidR="00BF3EED" w:rsidRPr="008F590A" w14:paraId="33A7D1DE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CE1ED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4264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E9F1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6CE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80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AA3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F5B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8B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17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D8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141B1C17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2AF05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FAE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AI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1E9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3A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52 ± 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F2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79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2 (0.3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F8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61 (0.5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B9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7 (0.4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31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E8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9)</w:t>
            </w:r>
          </w:p>
        </w:tc>
      </w:tr>
      <w:tr w:rsidR="00BF3EED" w:rsidRPr="008F590A" w14:paraId="727B11AD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114DE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E7B0C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8BF3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1F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45 ± 0.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52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2 (0.3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2C7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8 (0.2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CC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4C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A61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CB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</w:tr>
      <w:tr w:rsidR="00BF3EED" w:rsidRPr="008F590A" w14:paraId="3D527336" w14:textId="77777777" w:rsidTr="00BF3EED">
        <w:trPr>
          <w:trHeight w:val="29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6211F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470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CDD5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9B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C8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CB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2D1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2D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08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CB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615C30EE" w14:textId="77777777" w:rsidTr="00BF3EED">
        <w:trPr>
          <w:trHeight w:val="290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1AC3B3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proofErr w:type="spellStart"/>
            <w:r w:rsidRPr="008F590A">
              <w:rPr>
                <w:rFonts w:cstheme="minorHAnsi"/>
                <w:sz w:val="14"/>
              </w:rPr>
              <w:t>Diagnostic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Confidence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5EC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Origi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CD5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C4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8 ± 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A9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4C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7 (0.9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F0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5B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2B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9 (0.0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49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4 (0.0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5)</w:t>
            </w:r>
          </w:p>
        </w:tc>
      </w:tr>
      <w:tr w:rsidR="00BF3EED" w:rsidRPr="008F590A" w14:paraId="15B401CF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CE14A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A57E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221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D8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9 ± 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E86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7 (0.9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E1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7D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31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D1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7 (0.0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04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2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3)</w:t>
            </w:r>
          </w:p>
        </w:tc>
      </w:tr>
      <w:tr w:rsidR="00BF3EED" w:rsidRPr="008F590A" w14:paraId="47E46454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B6267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428D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F236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D6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E9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D3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E66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CED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90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18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54709A22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E9B47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442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Vendo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3680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E6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0 ± 0.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FC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92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45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3F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6 (0.8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69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0 (0.1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FE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8 (0.1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8)</w:t>
            </w:r>
          </w:p>
        </w:tc>
      </w:tr>
      <w:tr w:rsidR="00BF3EED" w:rsidRPr="008F590A" w14:paraId="18AB90E3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D5F14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706D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474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BF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09 ± 0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51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8F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0D8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6 (0.8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47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04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5 (0.1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FC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3 (0.1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4)</w:t>
            </w:r>
          </w:p>
        </w:tc>
      </w:tr>
      <w:tr w:rsidR="00BF3EED" w:rsidRPr="008F590A" w14:paraId="10FB2DC5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E2172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FFF8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ADE7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447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95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92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FE2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29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40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1C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2E105AC7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17A18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86E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AI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F5E0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7C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29 ± 0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C2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9 (0.0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6B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7 (0.0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52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0 (0.1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09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5 (0.1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CD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55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0)</w:t>
            </w:r>
          </w:p>
        </w:tc>
      </w:tr>
      <w:tr w:rsidR="00BF3EED" w:rsidRPr="008F590A" w14:paraId="00D31194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773D8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80A84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A122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A1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25 ± 0.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0F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4 (0.0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22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12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1D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8 (0.1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5AD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23 (0.1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3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56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7 (0.8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EA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</w:tr>
      <w:tr w:rsidR="00BF3EED" w:rsidRPr="008F590A" w14:paraId="4B073CAA" w14:textId="77777777" w:rsidTr="00BF3EED">
        <w:trPr>
          <w:trHeight w:val="29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560AD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804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EFF0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5E6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4EF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8A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CF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16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FE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14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6F98CCFA" w14:textId="77777777" w:rsidTr="00BF3EED">
        <w:trPr>
          <w:trHeight w:val="290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AF357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proofErr w:type="spellStart"/>
            <w:r w:rsidRPr="008F590A">
              <w:rPr>
                <w:rFonts w:cstheme="minorHAnsi"/>
                <w:sz w:val="14"/>
              </w:rPr>
              <w:t>Contrast</w:t>
            </w:r>
            <w:proofErr w:type="spellEnd"/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5C7E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Origi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193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9C8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37 ± 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52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2B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4A0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F5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58E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F0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6 (0.25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6)</w:t>
            </w:r>
          </w:p>
        </w:tc>
      </w:tr>
      <w:tr w:rsidR="00BF3EED" w:rsidRPr="008F590A" w14:paraId="14FD45D7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FC890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2D03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26DE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38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36 ± 0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CE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5B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51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09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5 (0.3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1A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2C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4 (0.2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4)</w:t>
            </w:r>
          </w:p>
        </w:tc>
      </w:tr>
      <w:tr w:rsidR="00BF3EED" w:rsidRPr="008F590A" w14:paraId="64194A85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D06C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A037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1FFE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E1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18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C23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7F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DE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E6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27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2DE29732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4CCCD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7653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Vendo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31A9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DC4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0 ± 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53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3 (0.4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DD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D6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E0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0 (0.8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843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0 (0.4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CB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</w:tr>
      <w:tr w:rsidR="00BF3EED" w:rsidRPr="008F590A" w14:paraId="3F7FDB17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CF344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155CD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5DCC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63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09 ± 0.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69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9 (0.4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DF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5 (0.3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06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0 (0.8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5D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39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CBD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1 (0.3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0)</w:t>
            </w:r>
          </w:p>
        </w:tc>
      </w:tr>
      <w:tr w:rsidR="00BF3EED" w:rsidRPr="008F590A" w14:paraId="2A6B0114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04DA3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8085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308D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0F1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F2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B8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230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5A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1B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AD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49472ADA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5149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954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AI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11F1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77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48 ± 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9E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CB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13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0 (0.4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E6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7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46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14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4 (0.8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7)</w:t>
            </w:r>
          </w:p>
        </w:tc>
      </w:tr>
      <w:tr w:rsidR="00BF3EED" w:rsidRPr="008F590A" w14:paraId="22E8FC75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43C2E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995D0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B7F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BA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41 ± 0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6C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6 (0.25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47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34 (0.2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4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D7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97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1 (0.3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FF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84 (0.8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8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37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</w:tr>
      <w:tr w:rsidR="00BF3EED" w:rsidRPr="008F590A" w14:paraId="5400DCD3" w14:textId="77777777" w:rsidTr="00BF3EED">
        <w:trPr>
          <w:trHeight w:val="290"/>
        </w:trPr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29D3E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54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A48F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BBD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35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A7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21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AD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2B5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1C1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169D8B24" w14:textId="77777777" w:rsidTr="00BF3EED">
        <w:trPr>
          <w:trHeight w:val="290"/>
        </w:trPr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245A4D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proofErr w:type="spellStart"/>
            <w:r w:rsidRPr="008F590A">
              <w:rPr>
                <w:rFonts w:cstheme="minorHAnsi"/>
                <w:sz w:val="14"/>
              </w:rPr>
              <w:t>Sharpness</w:t>
            </w:r>
            <w:proofErr w:type="spellEnd"/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1908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Origi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38AC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67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34 ± 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16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A6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F0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9 (0.5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C6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5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7C6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49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</w:tr>
      <w:tr w:rsidR="00BF3EED" w:rsidRPr="008F590A" w14:paraId="13D49EB4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9D1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6AAAB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FD47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06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31 ± 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CF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3 (0.9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98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8D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5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6C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1 (0.4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01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3 (0.3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65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</w:tr>
      <w:tr w:rsidR="00BF3EED" w:rsidRPr="008F590A" w14:paraId="428A6A88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925F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9F58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BD4C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DA5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8F0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9A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A75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B0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87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084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3E89F6DB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C74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1A3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Vendo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13B1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211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5 ± 0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37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9 (0.51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BB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5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84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FA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4 (0.9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3D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49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</w:tr>
      <w:tr w:rsidR="00BF3EED" w:rsidRPr="008F590A" w14:paraId="3A83CAE0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0F0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DCF60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41C2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99CC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-0.14 ± 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1DA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5 (0.46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A6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1 (0.4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EC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4 (0.9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60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06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34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</w:tr>
      <w:tr w:rsidR="00BF3EED" w:rsidRPr="008F590A" w14:paraId="0839C4BA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C7A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D239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AC26" w14:textId="77777777" w:rsidR="00BF3EED" w:rsidRPr="008F590A" w:rsidRDefault="00BF3EED" w:rsidP="00BF3EED">
            <w:pPr>
              <w:spacing w:line="240" w:lineRule="auto"/>
              <w:jc w:val="right"/>
              <w:rPr>
                <w:rFonts w:cstheme="minorHAnsi"/>
                <w:sz w:val="1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6AC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B84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DD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72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F9B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F21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51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</w:tr>
      <w:tr w:rsidR="00BF3EED" w:rsidRPr="008F590A" w14:paraId="2120DC24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C04E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34AB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AID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37723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4C96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49 ± 0.5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C4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58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3 (0.33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2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A83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52 (0.42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6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A5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950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27D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1 (0.8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3)</w:t>
            </w:r>
          </w:p>
        </w:tc>
      </w:tr>
      <w:tr w:rsidR="00BF3EED" w:rsidRPr="008F590A" w14:paraId="2D2C1157" w14:textId="77777777" w:rsidTr="00BF3EED">
        <w:trPr>
          <w:trHeight w:val="29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A05A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8AB52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2ABA" w14:textId="77777777" w:rsidR="00BF3EED" w:rsidRPr="008F590A" w:rsidRDefault="00BF3EED" w:rsidP="00BF3EED">
            <w:pPr>
              <w:spacing w:line="240" w:lineRule="auto"/>
              <w:jc w:val="center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Rater 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F56A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>0.46 ± 0.5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C729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6 (0.37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600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1C6F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8 (0.38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80E7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44 (0.34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5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E8B4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0.91 (0.89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9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E788" w14:textId="77777777" w:rsidR="00BF3EED" w:rsidRPr="008F590A" w:rsidRDefault="00BF3EED" w:rsidP="00BF3EED">
            <w:pPr>
              <w:spacing w:line="240" w:lineRule="auto"/>
              <w:rPr>
                <w:rFonts w:cstheme="minorHAnsi"/>
                <w:sz w:val="14"/>
              </w:rPr>
            </w:pPr>
            <w:r w:rsidRPr="008F590A">
              <w:rPr>
                <w:rFonts w:cstheme="minorHAnsi"/>
                <w:sz w:val="14"/>
              </w:rPr>
              <w:t xml:space="preserve">1.00 (0.00 </w:t>
            </w:r>
            <w:proofErr w:type="spellStart"/>
            <w:r w:rsidRPr="008F590A">
              <w:rPr>
                <w:rFonts w:cstheme="minorHAnsi"/>
                <w:sz w:val="14"/>
              </w:rPr>
              <w:t>to</w:t>
            </w:r>
            <w:proofErr w:type="spellEnd"/>
            <w:r w:rsidRPr="008F590A">
              <w:rPr>
                <w:rFonts w:cstheme="minorHAnsi"/>
                <w:sz w:val="14"/>
              </w:rPr>
              <w:t xml:space="preserve"> 0.00)</w:t>
            </w:r>
          </w:p>
        </w:tc>
      </w:tr>
    </w:tbl>
    <w:p w14:paraId="42CC059D" w14:textId="0611FCE2" w:rsidR="00BF3EED" w:rsidRPr="008F590A" w:rsidRDefault="0047710E">
      <w:pPr>
        <w:rPr>
          <w:rFonts w:cstheme="minorHAnsi"/>
        </w:rPr>
      </w:pPr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 xml:space="preserve">SD = </w:t>
      </w:r>
      <w:proofErr w:type="spellStart"/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>standard</w:t>
      </w:r>
      <w:proofErr w:type="spellEnd"/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proofErr w:type="spellStart"/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>deviation</w:t>
      </w:r>
      <w:proofErr w:type="spellEnd"/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 xml:space="preserve">; AID - AI </w:t>
      </w:r>
      <w:proofErr w:type="spellStart"/>
      <w:r w:rsidRPr="0047710E">
        <w:rPr>
          <w:rFonts w:eastAsia="Times New Roman" w:cstheme="minorHAnsi"/>
          <w:color w:val="000000"/>
          <w:kern w:val="0"/>
          <w:sz w:val="20"/>
          <w:szCs w:val="20"/>
          <w:lang w:eastAsia="de-DE"/>
          <w14:ligatures w14:val="none"/>
        </w:rPr>
        <w:t>Denoising</w:t>
      </w:r>
      <w:proofErr w:type="spellEnd"/>
    </w:p>
    <w:p w14:paraId="603B10BE" w14:textId="0A51FEF9" w:rsidR="0047710E" w:rsidRDefault="0047710E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pPr w:leftFromText="141" w:rightFromText="141" w:horzAnchor="page" w:tblpX="1" w:tblpY="-1420"/>
        <w:tblW w:w="11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647"/>
        <w:gridCol w:w="174"/>
        <w:gridCol w:w="562"/>
        <w:gridCol w:w="174"/>
        <w:gridCol w:w="870"/>
        <w:gridCol w:w="174"/>
        <w:gridCol w:w="1296"/>
        <w:gridCol w:w="1297"/>
        <w:gridCol w:w="174"/>
        <w:gridCol w:w="1296"/>
        <w:gridCol w:w="1297"/>
        <w:gridCol w:w="174"/>
        <w:gridCol w:w="1296"/>
        <w:gridCol w:w="1305"/>
      </w:tblGrid>
      <w:tr w:rsidR="0047710E" w:rsidRPr="0047710E" w14:paraId="73CD6E7E" w14:textId="77777777" w:rsidTr="0047710E">
        <w:trPr>
          <w:trHeight w:val="501"/>
        </w:trPr>
        <w:tc>
          <w:tcPr>
            <w:tcW w:w="1148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3255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bookmarkStart w:id="0" w:name="RANGE!B1:P43"/>
          </w:p>
          <w:p w14:paraId="325191B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</w:p>
          <w:p w14:paraId="4E55824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</w:p>
          <w:p w14:paraId="3BFD915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</w:p>
          <w:p w14:paraId="46B6F478" w14:textId="5572ABAB" w:rsidR="0047710E" w:rsidRPr="0047710E" w:rsidRDefault="0047710E" w:rsidP="0047710E">
            <w:pPr>
              <w:spacing w:after="0" w:line="240" w:lineRule="auto"/>
              <w:ind w:firstLine="781"/>
              <w:rPr>
                <w:rFonts w:eastAsia="Times New Roman" w:cstheme="minorHAnsi"/>
                <w:color w:val="1F497D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able S2:</w:t>
            </w:r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Rater-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specific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subjective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image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quality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ratings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and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reliability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agreement</w:t>
            </w:r>
            <w:proofErr w:type="spellEnd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  <w:t>metrics</w:t>
            </w:r>
            <w:bookmarkEnd w:id="0"/>
            <w:proofErr w:type="spellEnd"/>
          </w:p>
        </w:tc>
      </w:tr>
      <w:tr w:rsidR="0047710E" w:rsidRPr="0047710E" w14:paraId="1F6A7C3E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BE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1F497D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3FD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952B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772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C6D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D89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5BC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CBF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A8A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356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6F7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6AC9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7EAE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4FF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808" w14:textId="77777777" w:rsidR="0047710E" w:rsidRPr="0047710E" w:rsidRDefault="0047710E" w:rsidP="004771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7710E" w:rsidRPr="0047710E" w14:paraId="2F8ABCA4" w14:textId="77777777" w:rsidTr="0047710E">
        <w:trPr>
          <w:trHeight w:val="55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82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6E9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0F9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988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7BF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EA7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Intra-Rater </w:t>
            </w:r>
            <w:proofErr w:type="spellStart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eliability</w:t>
            </w:r>
            <w:proofErr w:type="spellEnd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and Inter-Rater-Agreement (</w:t>
            </w:r>
            <w:proofErr w:type="spellStart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ayesian</w:t>
            </w:r>
            <w:proofErr w:type="spellEnd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PABAK </w:t>
            </w:r>
            <w:proofErr w:type="spellStart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ith</w:t>
            </w:r>
            <w:proofErr w:type="spellEnd"/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95% HDI)</w:t>
            </w:r>
          </w:p>
        </w:tc>
      </w:tr>
      <w:tr w:rsidR="0047710E" w:rsidRPr="0047710E" w14:paraId="2CAAB0EB" w14:textId="77777777" w:rsidTr="0047710E">
        <w:trPr>
          <w:trHeight w:val="55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36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F592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508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571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ing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659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25A9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rigina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664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5D0C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do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C02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3922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ID</w:t>
            </w:r>
          </w:p>
        </w:tc>
      </w:tr>
      <w:tr w:rsidR="0047710E" w:rsidRPr="0047710E" w14:paraId="777BC4E6" w14:textId="77777777" w:rsidTr="0047710E">
        <w:trPr>
          <w:trHeight w:val="55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D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86CA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ataset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19A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17B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CCB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ED9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n ± SD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3EF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9D79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11B4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D8C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802A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D19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525F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40F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29A0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</w:tr>
      <w:tr w:rsidR="0047710E" w:rsidRPr="0047710E" w14:paraId="128DB721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AE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406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508A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7CB4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AC34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242D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B1A9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55AB" w14:textId="77777777" w:rsidR="0047710E" w:rsidRPr="0047710E" w:rsidRDefault="0047710E" w:rsidP="0047710E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609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F77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5B9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856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449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1B7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9BA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6CEACD38" w14:textId="77777777" w:rsidTr="0047710E">
        <w:trPr>
          <w:trHeight w:val="278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B735D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mage Quality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820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rigina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C82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1FB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750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E38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4 ± 0.5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CFE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34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6BA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A4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76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B0F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DC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CE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3AC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</w:tr>
      <w:tr w:rsidR="0047710E" w:rsidRPr="0047710E" w14:paraId="28C9816A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FDC2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C865F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E70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66A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6CB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2F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0 ± 0.5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403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3ED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89F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FD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27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13B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5C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60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0B1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3F2C78C2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768B1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9593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1187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3BD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773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A02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49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15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FC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4AC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C2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DE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D8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D0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4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40413E7D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18272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0C5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do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E63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441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E39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75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8 ± 0.5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004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3F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26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05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1E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52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04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3F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AF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89 (0.8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6)</w:t>
            </w:r>
          </w:p>
        </w:tc>
      </w:tr>
      <w:tr w:rsidR="0047710E" w:rsidRPr="0047710E" w14:paraId="63850CB5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070C44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6E51CB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77F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1B4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0C2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A0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6 ± 0.6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727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AE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B0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B3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1C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C4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67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4B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89 (0.8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77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A868EE9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45675B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BB3E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014F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FEA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32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BFF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F6F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80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34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5E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43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DD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315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65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1D1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455D8816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256A2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DDB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ID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976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5A6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E60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94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3 ± 0.5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7EA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0A8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82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5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129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60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E7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A0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99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71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15FD2E2F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3A7C6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C2342F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C99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698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C79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9F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8 ± 0.5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0E0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7C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5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887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2E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3C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F3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F1D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70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82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6149BBC2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E17C4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99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C352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EF3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D7D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2E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49E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D30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E4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A7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F4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A6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50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0E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76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2C1D562B" w14:textId="77777777" w:rsidTr="0047710E">
        <w:trPr>
          <w:trHeight w:val="278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B4FB2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iagnostic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Confidence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2D2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rigina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580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F25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7EA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8E3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08 ± 0.3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44C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E5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8A7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94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5A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8E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8F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5B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81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</w:tr>
      <w:tr w:rsidR="0047710E" w:rsidRPr="0047710E" w14:paraId="6FA4647E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F7F6B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4816DE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2B2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1FB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469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9C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07 ± 0.3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D71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2B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7B3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9B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79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F5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D1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CE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51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FCDE799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037A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C6B9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79A1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E7D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C81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CC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33F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D6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32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980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EF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47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12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BA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2D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3668E678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3ABC17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7A3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do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BB9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81D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F37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9E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07 ± 0.2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08B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75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64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CB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D6E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1AE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9A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E1D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E47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3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5252C616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5E698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02408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133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250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B41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27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05 ± 0.2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71D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FA1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B3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0A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29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6B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D1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1E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3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F1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7F027C5E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8626F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A312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DA3B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EA7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B9B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625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6F7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F4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42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55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730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65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7C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48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C5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2FC9832E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6A2666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E17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ID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2D8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8C3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4E6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E9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5 ± 0.3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980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B8E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C9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6 (0.9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AC5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59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59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6D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E4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0E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5E4F4EF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BA56D2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1B1B2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D9B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62C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2F1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5F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3 ± 0.3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B5A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0A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6 (0.9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3A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DEE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E3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8 (0.9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C5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F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1A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42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D751FD5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9561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13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D133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774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D24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44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94A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C2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10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6E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51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2BC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F8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2B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9B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4AD64606" w14:textId="77777777" w:rsidTr="0047710E">
        <w:trPr>
          <w:trHeight w:val="278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53115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ontrast</w:t>
            </w:r>
            <w:proofErr w:type="spellEnd"/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CE3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rigina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CF8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5D6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2F6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37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5 ± 0.5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E88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A9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0C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23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587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17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E5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F2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AFA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</w:tr>
      <w:tr w:rsidR="0047710E" w:rsidRPr="0047710E" w14:paraId="2F2C87BD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94267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85245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E20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40D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B82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22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3 ± 0.5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C0E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9B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A3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0B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7A9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C6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EF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A8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95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0A81B1D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6024E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1B3F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0B7D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9ED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7AA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85B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4D7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5F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E1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85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4A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C0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72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B65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D3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19657CD0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50E57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DB2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do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105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758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98E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1B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3 ± 0.5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055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5F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CD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EC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14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5A1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E2A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B8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8C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5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</w:tr>
      <w:tr w:rsidR="0047710E" w:rsidRPr="0047710E" w14:paraId="01EDFC96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72079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99DF08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121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000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BF7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89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5 ± 0.5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172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6E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07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3C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CEE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9D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1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D2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5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53D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1758A861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FBC1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AD25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5488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DB6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750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9F1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65F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D1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628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26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9D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3F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6F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0F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CB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6E3DAD8A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40538D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2F8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ID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FA3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8FC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CA6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FC2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0 ± 0.5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48F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79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EE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6 (0.9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41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C1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88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CC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E9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C55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197E3F47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37688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B25512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4C5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CF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A14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D1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5 ± 0.5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A02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21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6 (0.9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29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24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9A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74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0F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06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A82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45A4EA1A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4E443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9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183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F1E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81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57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9D8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6D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4E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B9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DF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D8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60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4C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02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090B2896" w14:textId="77777777" w:rsidTr="0047710E">
        <w:trPr>
          <w:trHeight w:val="278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B5B36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harpness</w:t>
            </w:r>
            <w:proofErr w:type="spellEnd"/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171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rigina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AE6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148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D71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7C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5 ± 0.5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C5B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8D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B21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C4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AC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72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0B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39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6E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0 (0.82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7)</w:t>
            </w:r>
          </w:p>
        </w:tc>
      </w:tr>
      <w:tr w:rsidR="0047710E" w:rsidRPr="0047710E" w14:paraId="41C77F88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0AA5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3430CF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67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FA0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3FF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91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35 ± 0.5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F58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FD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27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4D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20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AC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6AC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8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0 (0.82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E3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130C8F6D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74618B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E2DF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4287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13C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9D5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F93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735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D1E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51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468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8E7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FA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2F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649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18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016AB8ED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E6F87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3CC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dor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A40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F63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5D8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B1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5 ± 0.5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0EB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BA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3E1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5B2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75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BD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FE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E64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AE1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</w:tr>
      <w:tr w:rsidR="0047710E" w:rsidRPr="0047710E" w14:paraId="203DF4F7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4511AB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3C874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EEC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D33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6C3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4B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13 ± 0.5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90C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FAE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20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B0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00A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AF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E19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D54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2 (0.84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D5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17AFF668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EB657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A034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F582" w14:textId="77777777" w:rsidR="0047710E" w:rsidRPr="0047710E" w:rsidRDefault="0047710E" w:rsidP="004771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579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1944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30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75F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CF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8D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2F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FE4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113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C9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8EC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B0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47710E" w:rsidRPr="0047710E" w14:paraId="4F7EEEFC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CAC5A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D7D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ID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BA4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5DAE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9EA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AB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0 ± 0.5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083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29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F2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3B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F52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5F7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9A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CB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36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5C8506FB" w14:textId="77777777" w:rsidTr="0047710E">
        <w:trPr>
          <w:trHeight w:val="278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A307D9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70E28E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297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B55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ater 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68D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BCF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4 ± 0.5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AFF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3F0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8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5E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9725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A67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4 (0.8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0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198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556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1CC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0.99 (0.97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9BD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.00 (1.00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1.00)</w:t>
            </w:r>
          </w:p>
        </w:tc>
      </w:tr>
      <w:tr w:rsidR="0047710E" w:rsidRPr="0047710E" w14:paraId="53F1EBCB" w14:textId="77777777" w:rsidTr="0047710E">
        <w:trPr>
          <w:trHeight w:val="278"/>
        </w:trPr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A22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7C27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BBE9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A80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A181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BBF5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AE00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038D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11F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E19D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218C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C5B6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A664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2AE9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0BA8" w14:textId="77777777" w:rsidR="0047710E" w:rsidRPr="0047710E" w:rsidRDefault="0047710E" w:rsidP="004771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47710E" w:rsidRPr="0047710E" w14:paraId="41D9DA03" w14:textId="77777777" w:rsidTr="0047710E">
        <w:trPr>
          <w:trHeight w:val="194"/>
        </w:trPr>
        <w:tc>
          <w:tcPr>
            <w:tcW w:w="11486" w:type="dxa"/>
            <w:gridSpan w:val="1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BAB1" w14:textId="77777777" w:rsidR="0047710E" w:rsidRPr="0047710E" w:rsidRDefault="0047710E" w:rsidP="004771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ABAK =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valence‐adjusted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Bias‐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justed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Kappa; HDI =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ghest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Density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; SD =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ndard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viation</w:t>
            </w:r>
            <w:proofErr w:type="spellEnd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; AID - AI </w:t>
            </w:r>
            <w:proofErr w:type="spellStart"/>
            <w:r w:rsidRPr="0047710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oising</w:t>
            </w:r>
            <w:proofErr w:type="spellEnd"/>
          </w:p>
        </w:tc>
      </w:tr>
    </w:tbl>
    <w:p w14:paraId="06AF4285" w14:textId="77777777" w:rsidR="00BF3EED" w:rsidRPr="0047710E" w:rsidRDefault="00BF3EED">
      <w:pPr>
        <w:rPr>
          <w:rFonts w:cstheme="minorHAnsi"/>
          <w:sz w:val="14"/>
          <w:szCs w:val="14"/>
        </w:rPr>
      </w:pPr>
    </w:p>
    <w:p w14:paraId="47C470AA" w14:textId="77777777" w:rsidR="0047710E" w:rsidRPr="0047710E" w:rsidRDefault="0047710E">
      <w:pPr>
        <w:rPr>
          <w:rFonts w:cstheme="minorHAnsi"/>
        </w:rPr>
      </w:pPr>
    </w:p>
    <w:p w14:paraId="1A41FFC1" w14:textId="77777777" w:rsidR="0047710E" w:rsidRDefault="0047710E">
      <w:pPr>
        <w:rPr>
          <w:rFonts w:cstheme="minorHAnsi"/>
        </w:rPr>
      </w:pPr>
    </w:p>
    <w:p w14:paraId="40A558DF" w14:textId="77777777" w:rsidR="0047710E" w:rsidRDefault="0047710E">
      <w:pPr>
        <w:rPr>
          <w:rFonts w:cstheme="minorHAnsi"/>
        </w:rPr>
      </w:pPr>
    </w:p>
    <w:p w14:paraId="52EFDF1C" w14:textId="77777777" w:rsidR="0047710E" w:rsidRDefault="0047710E">
      <w:pPr>
        <w:rPr>
          <w:rFonts w:cstheme="minorHAnsi"/>
        </w:rPr>
      </w:pPr>
    </w:p>
    <w:p w14:paraId="11ABD8FC" w14:textId="77777777" w:rsidR="0047710E" w:rsidRDefault="0047710E">
      <w:pPr>
        <w:rPr>
          <w:rFonts w:cstheme="minorHAnsi"/>
        </w:rPr>
      </w:pPr>
    </w:p>
    <w:p w14:paraId="62DE6EEA" w14:textId="77777777" w:rsidR="0047710E" w:rsidRDefault="0047710E">
      <w:pPr>
        <w:rPr>
          <w:rFonts w:cstheme="minorHAnsi"/>
        </w:rPr>
      </w:pPr>
    </w:p>
    <w:p w14:paraId="7FC53FE2" w14:textId="73908A81" w:rsidR="003B7FBB" w:rsidRPr="00BC3BA3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  <w:r w:rsidRPr="00BC3BA3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A74EE7">
        <w:rPr>
          <w:rFonts w:asciiTheme="minorHAnsi" w:hAnsiTheme="minorHAnsi" w:cstheme="minorHAnsi"/>
          <w:b/>
          <w:sz w:val="20"/>
          <w:szCs w:val="20"/>
        </w:rPr>
        <w:t>S</w:t>
      </w:r>
      <w:r w:rsidR="0047710E">
        <w:rPr>
          <w:rFonts w:asciiTheme="minorHAnsi" w:hAnsiTheme="minorHAnsi" w:cstheme="minorHAnsi"/>
          <w:b/>
          <w:sz w:val="20"/>
          <w:szCs w:val="20"/>
        </w:rPr>
        <w:t>3</w:t>
      </w:r>
      <w:r w:rsidRPr="00BC3BA3">
        <w:rPr>
          <w:rFonts w:asciiTheme="minorHAnsi" w:hAnsiTheme="minorHAnsi" w:cstheme="minorHAnsi"/>
          <w:b/>
          <w:sz w:val="20"/>
          <w:szCs w:val="20"/>
        </w:rPr>
        <w:t>.</w:t>
      </w:r>
      <w:r w:rsidRPr="00BC3BA3">
        <w:rPr>
          <w:rFonts w:asciiTheme="minorHAnsi" w:hAnsiTheme="minorHAnsi" w:cstheme="minorHAnsi"/>
          <w:sz w:val="20"/>
          <w:szCs w:val="20"/>
        </w:rPr>
        <w:t xml:space="preserve"> Pooled subjective image quality ratings and corrected pairwise comparisons</w:t>
      </w:r>
    </w:p>
    <w:tbl>
      <w:tblPr>
        <w:tblpPr w:leftFromText="141" w:rightFromText="141" w:vertAnchor="text" w:horzAnchor="margin" w:tblpY="413"/>
        <w:tblW w:w="7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967"/>
        <w:gridCol w:w="268"/>
        <w:gridCol w:w="1343"/>
        <w:gridCol w:w="268"/>
        <w:gridCol w:w="929"/>
        <w:gridCol w:w="268"/>
        <w:gridCol w:w="881"/>
        <w:gridCol w:w="268"/>
        <w:gridCol w:w="854"/>
      </w:tblGrid>
      <w:tr w:rsidR="003B7FBB" w:rsidRPr="00BC3BA3" w14:paraId="1BD1643B" w14:textId="77777777" w:rsidTr="0047710E">
        <w:trPr>
          <w:trHeight w:val="488"/>
        </w:trPr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30AE1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F94C03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Dataset</w:t>
            </w:r>
          </w:p>
        </w:tc>
        <w:tc>
          <w:tcPr>
            <w:tcW w:w="268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89DE4F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C66281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Rating (pooled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61D731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3200" w:type="dxa"/>
            <w:gridSpan w:val="5"/>
            <w:tcBorders>
              <w:top w:val="nil"/>
              <w:left w:val="nil"/>
              <w:right w:val="nil"/>
            </w:tcBorders>
            <w:vAlign w:val="bottom"/>
            <w:hideMark/>
          </w:tcPr>
          <w:p w14:paraId="72D6218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Significance (p)</w:t>
            </w:r>
          </w:p>
        </w:tc>
      </w:tr>
      <w:tr w:rsidR="003B7FBB" w:rsidRPr="00BC3BA3" w14:paraId="6CA198B4" w14:textId="77777777" w:rsidTr="0047710E">
        <w:trPr>
          <w:trHeight w:val="488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AFEEEC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1BC6E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AA47A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8B092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(Mean ± SD)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EA642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10D6E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03DB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1D913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58DA1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6B3D93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</w:tr>
      <w:tr w:rsidR="003B7FBB" w:rsidRPr="00BC3BA3" w14:paraId="600AD6FF" w14:textId="77777777" w:rsidTr="0047710E">
        <w:trPr>
          <w:trHeight w:val="314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C1D5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AF48E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8BE69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AC6B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61E5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7C55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AF94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A85C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B848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8095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26D77C7A" w14:textId="77777777" w:rsidTr="0047710E">
        <w:trPr>
          <w:trHeight w:val="314"/>
        </w:trPr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AE6DBA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Image Quality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85D93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896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B7A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31 ± 0.2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073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B37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6D7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3659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5F8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28A1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6051B8FB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CF271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1C78B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2E5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B7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687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3BD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2B9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88E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536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F96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0B90B7BA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25E9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644FF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0FD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A0E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17 ± 0.2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395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E21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BFF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02E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3D2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9D7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41AD0295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522F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AAFF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CD7C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4A6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527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B12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524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51D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8BC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8B9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49064192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8DDD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73D83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EF5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383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48 ± 0.2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A51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610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7B0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E3AD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3E8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84E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2B8AC582" w14:textId="77777777" w:rsidTr="0047710E">
        <w:trPr>
          <w:trHeight w:val="314"/>
        </w:trPr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00E6BF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081C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8E843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B1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0B4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973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96C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98F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468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855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17F0B410" w14:textId="77777777" w:rsidTr="0047710E">
        <w:trPr>
          <w:trHeight w:val="314"/>
        </w:trPr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5C7D0B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Diagnostic Confidence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EB0B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DA6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B82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19 ± 0.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356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F2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63E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C8B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15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F8B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1F7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346E1570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87F6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7BCDE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22E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43C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CC6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E5A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22E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5BE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3C9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D22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341935C8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3944A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0B81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E714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983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10 ± 0.2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A93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42A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15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BA5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9C9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9E6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BDB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68BC9B8A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11AF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E533E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FBA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295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734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683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2F1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842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F31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213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342BAC4E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7E56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19A72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004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A6D9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27 ± 0.3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5D4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26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9E4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553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256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8EE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2659A9BE" w14:textId="77777777" w:rsidTr="0047710E">
        <w:trPr>
          <w:trHeight w:val="314"/>
        </w:trPr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A7E0B9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8EB4B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767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111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070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89E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3DC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349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402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92E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1D6DD900" w14:textId="77777777" w:rsidTr="0047710E">
        <w:trPr>
          <w:trHeight w:val="314"/>
        </w:trPr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8D195F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Contrast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7425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1BD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DF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36 ± 0.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F23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C0C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974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DB8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CE9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5D0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622AC272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A929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46908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9DE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815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631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2E5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D10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360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B7D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3C9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6B2E10DC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72709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56731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836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0F0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10 ± 0.2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C50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56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154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390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F71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320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1D2FE304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49B6B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F4636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373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DF1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B36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EFB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B27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820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0C6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A3C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0D3F6F9C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24C76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018D3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1FB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689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44 ± 0.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B8F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260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119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C46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17C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0DD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6FE2A28A" w14:textId="77777777" w:rsidTr="0047710E">
        <w:trPr>
          <w:trHeight w:val="314"/>
        </w:trPr>
        <w:tc>
          <w:tcPr>
            <w:tcW w:w="1128" w:type="dxa"/>
            <w:tcBorders>
              <w:top w:val="nil"/>
              <w:left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5A9753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3562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0D5B2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D57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F81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7D9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17F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5B2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554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B57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24BA2C61" w14:textId="77777777" w:rsidTr="0047710E">
        <w:trPr>
          <w:trHeight w:val="314"/>
        </w:trPr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48276F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Sharpness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1A3AF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FFA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D04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33 ± 0.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193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5D7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F83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7F1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6E0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5EA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7473025B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53FA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A8EA2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A76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720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7A6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28B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107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1F4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52C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D61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7F784C10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E458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2D6E2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DDF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C94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-0.14 ± 0.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C1B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CA5A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000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237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7FA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EC4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3015B1D0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EDB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4E282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67FDA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7A7EB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5C92F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7EEF1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A610C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DE859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B725B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2F3BC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6A6B402C" w14:textId="77777777" w:rsidTr="0047710E">
        <w:trPr>
          <w:trHeight w:val="314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551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866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62EC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E96E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47 ± 0.2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04F1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64AF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7C9D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80A1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7CFE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07A2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</w:tbl>
    <w:p w14:paraId="2F89CA8D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542C52A5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436B7276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0C12EFA3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4D8000BA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42A8C878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601F88D2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34D0C957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48C8DB68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5C960596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02613F69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67CA528B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57CD8F90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04097BD4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7AE038CC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06EFE093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3B87219F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4A21AFC5" w14:textId="77777777" w:rsidR="003B7FBB" w:rsidRPr="00BC3BA3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0960FEB3" w14:textId="77777777" w:rsidR="003B7FBB" w:rsidRPr="00BC3BA3" w:rsidRDefault="003B7FBB" w:rsidP="003B7FBB">
      <w:pPr>
        <w:pStyle w:val="MDPI43tablefooter"/>
        <w:ind w:left="0"/>
        <w:rPr>
          <w:rFonts w:asciiTheme="minorHAnsi" w:hAnsiTheme="minorHAnsi" w:cstheme="minorHAnsi"/>
          <w:i/>
          <w:sz w:val="20"/>
          <w:szCs w:val="20"/>
        </w:rPr>
      </w:pPr>
      <w:r w:rsidRPr="00BC3BA3">
        <w:rPr>
          <w:rFonts w:asciiTheme="minorHAnsi" w:hAnsiTheme="minorHAnsi" w:cstheme="minorHAnsi"/>
          <w:sz w:val="20"/>
          <w:szCs w:val="20"/>
        </w:rPr>
        <w:t>SD = standard deviation; AID = AI Denoising; n/a = not applicable</w:t>
      </w:r>
    </w:p>
    <w:p w14:paraId="7C83EC60" w14:textId="77777777" w:rsidR="003B7FBB" w:rsidRDefault="003B7FBB">
      <w:pPr>
        <w:rPr>
          <w:rFonts w:cstheme="minorHAnsi"/>
        </w:rPr>
      </w:pPr>
    </w:p>
    <w:p w14:paraId="41CA10E9" w14:textId="77777777" w:rsidR="003B7FBB" w:rsidRDefault="003B7FBB">
      <w:pPr>
        <w:rPr>
          <w:rFonts w:cstheme="minorHAnsi"/>
        </w:rPr>
      </w:pPr>
    </w:p>
    <w:p w14:paraId="29212C11" w14:textId="77777777" w:rsidR="0047710E" w:rsidRDefault="0047710E">
      <w:pPr>
        <w:rPr>
          <w:rFonts w:cstheme="minorHAnsi"/>
        </w:rPr>
      </w:pPr>
    </w:p>
    <w:p w14:paraId="4FF5E2D0" w14:textId="270B283F" w:rsidR="0047710E" w:rsidRDefault="0047710E">
      <w:pPr>
        <w:rPr>
          <w:rFonts w:cstheme="minorHAnsi"/>
        </w:rPr>
      </w:pPr>
      <w:r>
        <w:rPr>
          <w:rFonts w:cstheme="minorHAnsi"/>
        </w:rPr>
        <w:br w:type="page"/>
      </w:r>
    </w:p>
    <w:p w14:paraId="7213B4D4" w14:textId="77777777" w:rsidR="0047710E" w:rsidRDefault="0047710E">
      <w:pPr>
        <w:rPr>
          <w:rFonts w:cstheme="minorHAnsi"/>
        </w:rPr>
      </w:pPr>
    </w:p>
    <w:p w14:paraId="7CC55222" w14:textId="04FF489E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  <w:r w:rsidRPr="00BC3BA3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A74EE7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="0047710E">
        <w:rPr>
          <w:rFonts w:asciiTheme="minorHAnsi" w:hAnsiTheme="minorHAnsi" w:cstheme="minorHAnsi"/>
          <w:b/>
          <w:bCs/>
          <w:sz w:val="20"/>
          <w:szCs w:val="20"/>
        </w:rPr>
        <w:t>4</w:t>
      </w:r>
      <w:r w:rsidRPr="00BC3BA3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BC3BA3">
        <w:rPr>
          <w:rFonts w:asciiTheme="minorHAnsi" w:hAnsiTheme="minorHAnsi" w:cstheme="minorHAnsi"/>
          <w:sz w:val="20"/>
          <w:szCs w:val="20"/>
        </w:rPr>
        <w:t xml:space="preserve"> Objective image quality metrics and corrected pairwise comparisons</w:t>
      </w:r>
    </w:p>
    <w:tbl>
      <w:tblPr>
        <w:tblpPr w:leftFromText="141" w:rightFromText="141" w:vertAnchor="text" w:horzAnchor="margin" w:tblpY="413"/>
        <w:tblW w:w="6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783"/>
        <w:gridCol w:w="200"/>
        <w:gridCol w:w="1340"/>
        <w:gridCol w:w="200"/>
        <w:gridCol w:w="775"/>
        <w:gridCol w:w="200"/>
        <w:gridCol w:w="739"/>
        <w:gridCol w:w="200"/>
        <w:gridCol w:w="696"/>
      </w:tblGrid>
      <w:tr w:rsidR="003B7FBB" w:rsidRPr="00BC3BA3" w14:paraId="0E250EA6" w14:textId="77777777" w:rsidTr="0047710E">
        <w:trPr>
          <w:trHeight w:val="450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ECECA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44041F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</w:rPr>
            </w:pPr>
            <w:r w:rsidRPr="00BC3BA3">
              <w:rPr>
                <w:rFonts w:asciiTheme="minorHAnsi" w:hAnsiTheme="minorHAnsi" w:cstheme="minorHAnsi"/>
                <w:b/>
              </w:rPr>
              <w:t>Dataset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2EDB5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0A1B7A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</w:rPr>
            </w:pPr>
            <w:r w:rsidRPr="00BC3BA3">
              <w:rPr>
                <w:rFonts w:asciiTheme="minorHAnsi" w:hAnsiTheme="minorHAnsi" w:cstheme="minorHAnsi"/>
                <w:b/>
              </w:rPr>
              <w:t>Rating (pooled)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710599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88" w:type="dxa"/>
            <w:gridSpan w:val="5"/>
            <w:tcBorders>
              <w:top w:val="nil"/>
              <w:left w:val="nil"/>
              <w:right w:val="nil"/>
            </w:tcBorders>
            <w:vAlign w:val="bottom"/>
            <w:hideMark/>
          </w:tcPr>
          <w:p w14:paraId="2949C55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  <w:i/>
              </w:rPr>
            </w:pPr>
            <w:r w:rsidRPr="00BC3BA3">
              <w:rPr>
                <w:rFonts w:asciiTheme="minorHAnsi" w:hAnsiTheme="minorHAnsi" w:cstheme="minorHAnsi"/>
                <w:b/>
                <w:i/>
              </w:rPr>
              <w:t>Significance (p)</w:t>
            </w:r>
          </w:p>
        </w:tc>
      </w:tr>
      <w:tr w:rsidR="003B7FBB" w:rsidRPr="00BC3BA3" w14:paraId="79C74EC3" w14:textId="77777777" w:rsidTr="0047710E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FC0E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  <w:i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9675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F531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49B5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(Mean ± SD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717D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978E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016C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78AF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C07E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88D7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</w:tr>
      <w:tr w:rsidR="003B7FBB" w:rsidRPr="00BC3BA3" w14:paraId="5F29129E" w14:textId="77777777" w:rsidTr="0047710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594C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AC0B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4FD52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19E4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2B4F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5E63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C939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6944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3E0E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8E29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4E7DF84C" w14:textId="77777777" w:rsidTr="0047710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5BC22D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HU Aor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91A47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531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D97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619.19 ± 6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A03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217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AB8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27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064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AB3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253</w:t>
            </w:r>
          </w:p>
        </w:tc>
      </w:tr>
      <w:tr w:rsidR="003B7FBB" w:rsidRPr="00BC3BA3" w14:paraId="0C4A25FF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AB6DB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D448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8FB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408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6EA2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322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028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87E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603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1FD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3514AB82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A070C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12F3D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0A0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35C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619.23 ± 6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7E0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22D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6AB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D0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F53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DF3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608</w:t>
            </w:r>
          </w:p>
        </w:tc>
      </w:tr>
      <w:tr w:rsidR="003B7FBB" w:rsidRPr="00BC3BA3" w14:paraId="040563C7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4623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960A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C93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37A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ADC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B11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691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77D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315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276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229C2E4D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D1762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AF6E9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8E2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019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619.39 ± 6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660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239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2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39E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C36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6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55F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58E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501BC634" w14:textId="77777777" w:rsidTr="0047710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CA90E4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5662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CAE0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FD7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82A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5AF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F5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755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435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6E0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194670DF" w14:textId="77777777" w:rsidTr="0047710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548F938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HU Mus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C802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5D8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A37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46.13 ±3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976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001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9C1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21F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9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399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C0B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122</w:t>
            </w:r>
          </w:p>
        </w:tc>
      </w:tr>
      <w:tr w:rsidR="003B7FBB" w:rsidRPr="00BC3BA3" w14:paraId="670EBBBA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4D1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C83DC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EB8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C45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ABE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A1E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88D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426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50A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6F6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5DD29824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4AB5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6DB0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6E0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C5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46.26 ± 3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DAD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2B9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9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108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BD0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489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0E7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992</w:t>
            </w:r>
          </w:p>
        </w:tc>
      </w:tr>
      <w:tr w:rsidR="003B7FBB" w:rsidRPr="00BC3BA3" w14:paraId="49755F4B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2388E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47C80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B04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169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ADE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FA8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690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170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C60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F95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78651652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D599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6B30D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0D2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D9C3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46.36 ± 3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625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693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1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331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66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0.9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91F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C15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433B8FDB" w14:textId="77777777" w:rsidTr="0047710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916415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4D89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8688C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054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07A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8F3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281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D96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E80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794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2399AC80" w14:textId="77777777" w:rsidTr="0047710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F0A901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SD Aor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46796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37D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2CD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40.44 ± 3.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9FA7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964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02B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A17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FF2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ADA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36792822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B7EA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B6591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407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F9F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4AA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CA6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531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B2F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48C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EA1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491CF96E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5678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61BBA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AB9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E41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35.29 ± 3.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4CE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DC8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4A7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70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48F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773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69765E67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99CE3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8A263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27C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C2E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0E0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467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ED5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25C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71E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3A8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79415F8E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107DF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BC6F4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B4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1F7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25.01 ± 2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49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B13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62A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4D4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6D1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C0D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4A5DDB0A" w14:textId="77777777" w:rsidTr="0047710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BFBCE2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0D33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5484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1AA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FF3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CCC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BCE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8B8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225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3AB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71FA9A4C" w14:textId="77777777" w:rsidTr="0047710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DA8EBB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SD Mus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66D61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322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C6A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27.65 ± 2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F55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460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52C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81F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F39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C24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3E4815EC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FE5AC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EC95C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A9D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7FE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2E41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3DC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36A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BC8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27E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384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122E65ED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7DCA8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D0C94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C5D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988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24.22 ± 2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3B7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43A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694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181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27B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7AF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5E410378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08EE0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A0F7A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E14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7D4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BDA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4D4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F9E0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EDD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983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5B0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56F60E1C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EE9F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D2544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7CB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1AF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17.38 ± 2.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A50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0C0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615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CBF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3F0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001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  <w:tr w:rsidR="003B7FBB" w:rsidRPr="00BC3BA3" w14:paraId="04A38767" w14:textId="77777777" w:rsidTr="0047710E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8881D2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2DE2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A20DA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DCE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C7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EF2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3CC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16C1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B6F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20E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6D690A84" w14:textId="77777777" w:rsidTr="0047710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08E3E7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C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FEBF4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108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45E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16.98 ± 1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D63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605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75B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E45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FA8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0E5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763E7E92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629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63FF6A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672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9D8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236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356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73BC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C4B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97D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B209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7E1A3D78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A3F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04CF6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4F3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90C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19.43 ± 1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164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A8E3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F969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0F0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703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8ED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</w:tr>
      <w:tr w:rsidR="003B7FBB" w:rsidRPr="00BC3BA3" w14:paraId="6C2DF355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185B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1744D5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C7431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64BBD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86163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0E4AC4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57098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14A4E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081D18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510B5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</w:tr>
      <w:tr w:rsidR="003B7FBB" w:rsidRPr="00BC3BA3" w14:paraId="413C5B52" w14:textId="77777777" w:rsidTr="0047710E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EA15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F82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9BA4D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D01C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27.40 ± 2.9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AE99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12B91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112FF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298C2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AEEF7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E652E" w14:textId="77777777" w:rsidR="003B7FBB" w:rsidRPr="00BC3BA3" w:rsidRDefault="003B7FBB" w:rsidP="0047710E">
            <w:pPr>
              <w:pStyle w:val="MDPI42tablebody"/>
              <w:rPr>
                <w:rFonts w:asciiTheme="minorHAnsi" w:hAnsiTheme="minorHAnsi" w:cstheme="minorHAnsi"/>
              </w:rPr>
            </w:pPr>
            <w:r w:rsidRPr="00BC3BA3">
              <w:rPr>
                <w:rFonts w:asciiTheme="minorHAnsi" w:hAnsiTheme="minorHAnsi" w:cstheme="minorHAnsi"/>
              </w:rPr>
              <w:t>n/a</w:t>
            </w:r>
          </w:p>
        </w:tc>
      </w:tr>
    </w:tbl>
    <w:p w14:paraId="438828D0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59928D1A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663BFA9B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2609F62F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673635CC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25BAD350" w14:textId="77777777" w:rsidR="003B7FBB" w:rsidRDefault="003B7FBB" w:rsidP="003B7FBB">
      <w:pPr>
        <w:pStyle w:val="MDPI41tablecaption"/>
        <w:ind w:left="0"/>
        <w:rPr>
          <w:rFonts w:asciiTheme="minorHAnsi" w:hAnsiTheme="minorHAnsi" w:cstheme="minorHAnsi"/>
          <w:sz w:val="20"/>
          <w:szCs w:val="20"/>
        </w:rPr>
      </w:pPr>
    </w:p>
    <w:p w14:paraId="55B2459E" w14:textId="77777777" w:rsidR="003B7FBB" w:rsidRDefault="003B7FBB">
      <w:pPr>
        <w:rPr>
          <w:rFonts w:cstheme="minorHAnsi"/>
        </w:rPr>
      </w:pPr>
    </w:p>
    <w:p w14:paraId="463C9797" w14:textId="77777777" w:rsidR="003B7FBB" w:rsidRDefault="003B7FBB">
      <w:pPr>
        <w:rPr>
          <w:rFonts w:cstheme="minorHAnsi"/>
        </w:rPr>
      </w:pPr>
    </w:p>
    <w:p w14:paraId="4265BFAB" w14:textId="77777777" w:rsidR="003B7FBB" w:rsidRDefault="003B7FBB">
      <w:pPr>
        <w:rPr>
          <w:rFonts w:cstheme="minorHAnsi"/>
        </w:rPr>
      </w:pPr>
    </w:p>
    <w:p w14:paraId="6E21A562" w14:textId="77777777" w:rsidR="003B7FBB" w:rsidRDefault="003B7FBB">
      <w:pPr>
        <w:rPr>
          <w:rFonts w:cstheme="minorHAnsi"/>
        </w:rPr>
      </w:pPr>
    </w:p>
    <w:p w14:paraId="7808AC41" w14:textId="77777777" w:rsidR="003B7FBB" w:rsidRDefault="003B7FBB">
      <w:pPr>
        <w:rPr>
          <w:rFonts w:cstheme="minorHAnsi"/>
        </w:rPr>
      </w:pPr>
    </w:p>
    <w:p w14:paraId="52BBC0C5" w14:textId="77777777" w:rsidR="003B7FBB" w:rsidRDefault="003B7FBB">
      <w:pPr>
        <w:rPr>
          <w:rFonts w:cstheme="minorHAnsi"/>
        </w:rPr>
      </w:pPr>
    </w:p>
    <w:p w14:paraId="14185DBA" w14:textId="77777777" w:rsidR="003B7FBB" w:rsidRDefault="003B7FBB">
      <w:pPr>
        <w:rPr>
          <w:rFonts w:cstheme="minorHAnsi"/>
        </w:rPr>
      </w:pPr>
    </w:p>
    <w:p w14:paraId="255F6A6C" w14:textId="77777777" w:rsidR="003B7FBB" w:rsidRDefault="003B7FBB">
      <w:pPr>
        <w:rPr>
          <w:rFonts w:cstheme="minorHAnsi"/>
        </w:rPr>
      </w:pPr>
    </w:p>
    <w:p w14:paraId="2AE00303" w14:textId="77777777" w:rsidR="003B7FBB" w:rsidRDefault="003B7FBB">
      <w:pPr>
        <w:rPr>
          <w:rFonts w:cstheme="minorHAnsi"/>
        </w:rPr>
      </w:pPr>
    </w:p>
    <w:p w14:paraId="2F558AEE" w14:textId="77777777" w:rsidR="003B7FBB" w:rsidRDefault="003B7FBB">
      <w:pPr>
        <w:rPr>
          <w:rFonts w:cstheme="minorHAnsi"/>
        </w:rPr>
      </w:pPr>
    </w:p>
    <w:p w14:paraId="74F739AE" w14:textId="77777777" w:rsidR="003B7FBB" w:rsidRDefault="003B7FBB">
      <w:pPr>
        <w:rPr>
          <w:rFonts w:cstheme="minorHAnsi"/>
        </w:rPr>
      </w:pPr>
    </w:p>
    <w:p w14:paraId="235D89C8" w14:textId="77777777" w:rsidR="003B7FBB" w:rsidRDefault="003B7FBB">
      <w:pPr>
        <w:rPr>
          <w:rFonts w:cstheme="minorHAnsi"/>
        </w:rPr>
      </w:pPr>
    </w:p>
    <w:p w14:paraId="58961830" w14:textId="77777777" w:rsidR="003B7FBB" w:rsidRDefault="003B7FBB">
      <w:pPr>
        <w:rPr>
          <w:rFonts w:cstheme="minorHAnsi"/>
        </w:rPr>
      </w:pPr>
    </w:p>
    <w:p w14:paraId="30502F71" w14:textId="77777777" w:rsidR="003B7FBB" w:rsidRDefault="003B7FBB">
      <w:pPr>
        <w:rPr>
          <w:rFonts w:cstheme="minorHAnsi"/>
        </w:rPr>
      </w:pPr>
    </w:p>
    <w:p w14:paraId="103C4F54" w14:textId="77777777" w:rsidR="003B7FBB" w:rsidRDefault="003B7FBB">
      <w:pPr>
        <w:rPr>
          <w:rFonts w:cstheme="minorHAnsi"/>
        </w:rPr>
      </w:pPr>
    </w:p>
    <w:p w14:paraId="2EE3967A" w14:textId="77777777" w:rsidR="00A74EE7" w:rsidRPr="00BC3BA3" w:rsidRDefault="00A74EE7" w:rsidP="00A74EE7">
      <w:pPr>
        <w:pStyle w:val="MDPI43tablefooter"/>
        <w:ind w:left="0"/>
        <w:rPr>
          <w:rFonts w:asciiTheme="minorHAnsi" w:hAnsiTheme="minorHAnsi" w:cstheme="minorHAnsi"/>
          <w:sz w:val="20"/>
          <w:szCs w:val="20"/>
        </w:rPr>
      </w:pPr>
      <w:r w:rsidRPr="00BC3BA3">
        <w:rPr>
          <w:rFonts w:asciiTheme="minorHAnsi" w:hAnsiTheme="minorHAnsi" w:cstheme="minorHAnsi"/>
          <w:sz w:val="20"/>
          <w:szCs w:val="20"/>
        </w:rPr>
        <w:t xml:space="preserve">HU = </w:t>
      </w:r>
      <w:proofErr w:type="spellStart"/>
      <w:r w:rsidRPr="00BC3BA3">
        <w:rPr>
          <w:rFonts w:asciiTheme="minorHAnsi" w:hAnsiTheme="minorHAnsi" w:cstheme="minorHAnsi"/>
          <w:sz w:val="20"/>
          <w:szCs w:val="20"/>
        </w:rPr>
        <w:t>Hounsfiled</w:t>
      </w:r>
      <w:proofErr w:type="spellEnd"/>
      <w:r w:rsidRPr="00BC3BA3">
        <w:rPr>
          <w:rFonts w:asciiTheme="minorHAnsi" w:hAnsiTheme="minorHAnsi" w:cstheme="minorHAnsi"/>
          <w:sz w:val="20"/>
          <w:szCs w:val="20"/>
        </w:rPr>
        <w:t xml:space="preserve"> Unit; SD = standard deviation; CNR = Contrast-to-noise ratio; AID = AI Denoising; n/a = not applicable</w:t>
      </w:r>
    </w:p>
    <w:p w14:paraId="696CDEE3" w14:textId="77777777" w:rsidR="003B7FBB" w:rsidRDefault="003B7FBB">
      <w:pPr>
        <w:rPr>
          <w:rFonts w:cstheme="minorHAnsi"/>
        </w:rPr>
      </w:pPr>
    </w:p>
    <w:p w14:paraId="38CF71DF" w14:textId="77777777" w:rsidR="003B7FBB" w:rsidRDefault="003B7FBB">
      <w:pPr>
        <w:rPr>
          <w:rFonts w:cstheme="minorHAnsi"/>
        </w:rPr>
      </w:pPr>
    </w:p>
    <w:p w14:paraId="66CBC79C" w14:textId="77777777" w:rsidR="003B7FBB" w:rsidRDefault="003B7FBB">
      <w:pPr>
        <w:rPr>
          <w:rFonts w:cstheme="minorHAnsi"/>
        </w:rPr>
      </w:pPr>
    </w:p>
    <w:p w14:paraId="7CCF1638" w14:textId="50918846" w:rsidR="0047710E" w:rsidRDefault="0047710E">
      <w:pPr>
        <w:rPr>
          <w:rFonts w:cstheme="minorHAnsi"/>
        </w:rPr>
      </w:pPr>
      <w:r>
        <w:rPr>
          <w:rFonts w:cstheme="minorHAnsi"/>
        </w:rPr>
        <w:br w:type="page"/>
      </w:r>
    </w:p>
    <w:p w14:paraId="7A25CC14" w14:textId="77777777" w:rsidR="003B7FBB" w:rsidRDefault="003B7FBB">
      <w:pPr>
        <w:rPr>
          <w:rFonts w:cstheme="minorHAnsi"/>
        </w:rPr>
      </w:pPr>
    </w:p>
    <w:p w14:paraId="691FB76B" w14:textId="77777777" w:rsidR="003B7FBB" w:rsidRDefault="003B7FBB">
      <w:pPr>
        <w:rPr>
          <w:rFonts w:cstheme="minorHAnsi"/>
        </w:rPr>
      </w:pPr>
    </w:p>
    <w:p w14:paraId="3BFA37DE" w14:textId="77777777" w:rsidR="003B7FBB" w:rsidRPr="008F590A" w:rsidRDefault="003B7FBB">
      <w:pPr>
        <w:rPr>
          <w:rFonts w:cstheme="minorHAnsi"/>
        </w:rPr>
      </w:pPr>
    </w:p>
    <w:p w14:paraId="442278BE" w14:textId="5231666D" w:rsidR="00BF3EED" w:rsidRPr="008F590A" w:rsidRDefault="00BF3EED" w:rsidP="00BF3EED">
      <w:pPr>
        <w:pStyle w:val="MDPI41tablecaption"/>
        <w:ind w:hanging="2608"/>
        <w:rPr>
          <w:rFonts w:asciiTheme="minorHAnsi" w:hAnsiTheme="minorHAnsi" w:cstheme="minorHAnsi"/>
        </w:rPr>
      </w:pPr>
      <w:r w:rsidRPr="008F590A">
        <w:rPr>
          <w:rFonts w:asciiTheme="minorHAnsi" w:hAnsiTheme="minorHAnsi" w:cstheme="minorHAnsi"/>
          <w:b/>
          <w:bCs/>
        </w:rPr>
        <w:t>Table S</w:t>
      </w:r>
      <w:r w:rsidR="0047710E">
        <w:rPr>
          <w:rFonts w:asciiTheme="minorHAnsi" w:hAnsiTheme="minorHAnsi" w:cstheme="minorHAnsi"/>
          <w:b/>
          <w:bCs/>
        </w:rPr>
        <w:t>5</w:t>
      </w:r>
      <w:r w:rsidRPr="008F590A">
        <w:rPr>
          <w:rFonts w:asciiTheme="minorHAnsi" w:hAnsiTheme="minorHAnsi" w:cstheme="minorHAnsi"/>
          <w:b/>
          <w:bCs/>
        </w:rPr>
        <w:t>.</w:t>
      </w:r>
      <w:r w:rsidRPr="008F590A">
        <w:rPr>
          <w:rFonts w:asciiTheme="minorHAnsi" w:hAnsiTheme="minorHAnsi" w:cstheme="minorHAnsi"/>
        </w:rPr>
        <w:t xml:space="preserve"> Lesion diameter and corrected pairwise comparisons.</w:t>
      </w:r>
    </w:p>
    <w:tbl>
      <w:tblPr>
        <w:tblW w:w="94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720"/>
        <w:gridCol w:w="200"/>
        <w:gridCol w:w="780"/>
        <w:gridCol w:w="200"/>
        <w:gridCol w:w="1480"/>
        <w:gridCol w:w="200"/>
        <w:gridCol w:w="1440"/>
        <w:gridCol w:w="200"/>
        <w:gridCol w:w="1440"/>
        <w:gridCol w:w="200"/>
        <w:gridCol w:w="1440"/>
      </w:tblGrid>
      <w:tr w:rsidR="00BF3EED" w:rsidRPr="008F590A" w14:paraId="00B457C0" w14:textId="77777777" w:rsidTr="0047710E">
        <w:trPr>
          <w:trHeight w:val="6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FF5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Liver Segment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3C3B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Datase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EB4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A0F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Lesion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31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1B9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Lesion Diame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EE1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4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A79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p (Significance)</w:t>
            </w:r>
          </w:p>
        </w:tc>
      </w:tr>
      <w:tr w:rsidR="00BF3EED" w:rsidRPr="008F590A" w14:paraId="2AD4E6E6" w14:textId="77777777" w:rsidTr="0047710E">
        <w:trPr>
          <w:trHeight w:val="6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718F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4DE9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5B0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CE99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369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9FF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Mean ± SD (mm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66A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EFCC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4109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C865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95EC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545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</w:tr>
      <w:tr w:rsidR="00BF3EED" w:rsidRPr="008F590A" w14:paraId="0094DD74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4E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897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9B7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A43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8B7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5A9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D37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1A7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CF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8E7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1D6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D38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79E4389D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64D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3A5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DD5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51B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3C9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58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7 ± 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A9F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BFA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EEA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C8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463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AC4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263EE7AA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5CDAA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A0D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612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F73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696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9E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6 ± 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219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C9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F9B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3D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D44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59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0EF67149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A1BC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A16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50D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4E4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C60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D2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6 ± 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6D5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DB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2A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45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6B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5F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77D0CBBE" w14:textId="77777777" w:rsidTr="0047710E">
        <w:trPr>
          <w:trHeight w:val="22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0B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9D2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A52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B33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F33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15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71C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48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1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55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06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3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0FA17EBF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27B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774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645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220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C71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2A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C6D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53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26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461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1A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92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7AB797A8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8811B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94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EFC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9CA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9A1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717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B72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ED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989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AE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91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34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020B85E3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41FD7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CA2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9FA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715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C0A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09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126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90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A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82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74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81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4ED4FD34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38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E08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CDF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9A0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FC5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51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F2F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1F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A0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76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E1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987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43FE4D31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8F2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AE2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BFA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0C1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3D6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68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1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D23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C1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D9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CC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0E7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C9B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7352282E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E4373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918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994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D2D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709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71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C3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40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A37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08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D5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DB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783E9E28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DC751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709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E8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526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D2B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DB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788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01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D6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E4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DE2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538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10F2B436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4F2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774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2FD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42C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361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95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B51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8B0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FB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18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20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71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4173E17D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357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Iv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D26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676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884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EBA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54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7 ± 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EEB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CD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EF5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34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D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31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6734373D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9E467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E73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704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A70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200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1F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40 ± 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38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9FB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906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74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12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EC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28630028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802A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15F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69C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82C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1E4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0E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7 ± 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2D3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D5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933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33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D0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D3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004A6CDD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09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93A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8DF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D81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82A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7B1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F83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41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56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155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29F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D6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31E8442E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08D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proofErr w:type="spellStart"/>
            <w:r w:rsidRPr="008F590A">
              <w:rPr>
                <w:rFonts w:asciiTheme="minorHAnsi" w:hAnsiTheme="minorHAnsi" w:cstheme="minorHAnsi"/>
                <w:sz w:val="14"/>
              </w:rPr>
              <w:t>IV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0C0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139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123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E48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DA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1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CCF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48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31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EC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F9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DE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63BAE805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8C6F5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C27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CD4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27A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61F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09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815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A4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94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6F4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3A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F3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1695FB73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401E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C41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9EC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9B1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E1A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F0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0 ± 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27D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D8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1AE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DF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1B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8E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2C4A7562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2F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8D2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5A0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57A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290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A6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D61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19A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D0F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B31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3C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8F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664427AF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F1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4DE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051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41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4EB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0D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8 ± 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29B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B6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CE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8F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065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38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04AA21F3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B35F0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A1E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BE8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8BE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DEC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57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8 ± 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C3C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7A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EF2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13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FF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3A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5A2EBA9A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E524C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5E7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78C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848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88B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B3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8 ± 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E9B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BB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72C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2C3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81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07E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1F45F1DE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A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9C7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262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74B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4BB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187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C85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12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F9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17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AD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CD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18A95BFD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84C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8EF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A18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443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A8F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651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5 ± 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479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86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08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71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47A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E2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78312AC1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3AAFC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7DD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9A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0AA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BC2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037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5 ± 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22B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C3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C5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CD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DD5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F9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0EC67D25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21FC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044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588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0DB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D07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58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5 ± 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031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E1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58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BF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461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54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774CED07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15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BF6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7D2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491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BDD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E3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FF5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8D4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295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A6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E4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E5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17D7A9A7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76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DAC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31B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599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492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FB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3 ± 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8A6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2C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62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C2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B0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195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25D8E64F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942D3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07C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155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A57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C84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18A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3 ± 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400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3B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87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B8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BE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02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481C186A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082E2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822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F32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A7E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A58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F64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2 ± 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E1F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67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D6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22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27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DB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  <w:tr w:rsidR="00BF3EED" w:rsidRPr="008F590A" w14:paraId="155159C6" w14:textId="77777777" w:rsidTr="0047710E">
        <w:trPr>
          <w:trHeight w:val="300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BE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9EF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62C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8DC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5C6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70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AC1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33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50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53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E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68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</w:tr>
      <w:tr w:rsidR="00BF3EED" w:rsidRPr="008F590A" w14:paraId="51030792" w14:textId="77777777" w:rsidTr="0047710E">
        <w:trPr>
          <w:trHeight w:val="300"/>
        </w:trPr>
        <w:tc>
          <w:tcPr>
            <w:tcW w:w="116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C21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D3C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Origi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AC98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36B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ADE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E74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1 ± 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AA3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94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1A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77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949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42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532271D6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446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1CF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Vendor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741D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6DCAF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CE2C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89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0 ± 27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E56D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B3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B6D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B9E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328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EA0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</w:tr>
      <w:tr w:rsidR="00BF3EED" w:rsidRPr="008F590A" w14:paraId="3992767E" w14:textId="77777777" w:rsidTr="0047710E">
        <w:trPr>
          <w:trHeight w:val="300"/>
        </w:trPr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040B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0A04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AI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B0436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D4D67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F54B1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CFE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30 ± 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4EDAA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92A9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39A2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C655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&gt;0.99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D737C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3643" w14:textId="77777777" w:rsidR="00BF3EED" w:rsidRPr="008F590A" w:rsidRDefault="00BF3EED" w:rsidP="0047710E">
            <w:pPr>
              <w:pStyle w:val="MDPI42tablebody"/>
              <w:rPr>
                <w:rFonts w:asciiTheme="minorHAnsi" w:hAnsiTheme="minorHAnsi" w:cstheme="minorHAnsi"/>
                <w:sz w:val="14"/>
              </w:rPr>
            </w:pPr>
            <w:r w:rsidRPr="008F590A">
              <w:rPr>
                <w:rFonts w:asciiTheme="minorHAnsi" w:hAnsiTheme="minorHAnsi" w:cstheme="minorHAnsi"/>
                <w:sz w:val="14"/>
              </w:rPr>
              <w:t>n/a</w:t>
            </w:r>
          </w:p>
        </w:tc>
      </w:tr>
    </w:tbl>
    <w:p w14:paraId="6813ECC1" w14:textId="77777777" w:rsidR="00BF3EED" w:rsidRPr="008F590A" w:rsidRDefault="00BF3EED">
      <w:pPr>
        <w:rPr>
          <w:rFonts w:cstheme="minorHAnsi"/>
        </w:rPr>
      </w:pPr>
    </w:p>
    <w:sectPr w:rsidR="00BF3EED" w:rsidRPr="008F590A" w:rsidSect="00E01F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ED"/>
    <w:rsid w:val="00015D48"/>
    <w:rsid w:val="00035B4F"/>
    <w:rsid w:val="000B6386"/>
    <w:rsid w:val="0031240C"/>
    <w:rsid w:val="003A6F75"/>
    <w:rsid w:val="003B7FBB"/>
    <w:rsid w:val="0047710E"/>
    <w:rsid w:val="006D492C"/>
    <w:rsid w:val="006F6DC0"/>
    <w:rsid w:val="0081479C"/>
    <w:rsid w:val="008F590A"/>
    <w:rsid w:val="00947117"/>
    <w:rsid w:val="00A74EE7"/>
    <w:rsid w:val="00BF3EED"/>
    <w:rsid w:val="00C104E0"/>
    <w:rsid w:val="00D10EEB"/>
    <w:rsid w:val="00E01F2F"/>
    <w:rsid w:val="00E3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50ABE"/>
  <w15:chartTrackingRefBased/>
  <w15:docId w15:val="{FFE342D4-7BDC-44BB-8EED-2FCC9BB8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3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3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3EE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3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3EE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3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3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3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3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3EE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3EE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3EE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3EE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3EE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3E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3E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3E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3E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3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3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3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3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3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3E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3E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3EED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3EE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3EE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3EED"/>
    <w:rPr>
      <w:b/>
      <w:bCs/>
      <w:smallCaps/>
      <w:color w:val="365F91" w:themeColor="accent1" w:themeShade="BF"/>
      <w:spacing w:val="5"/>
    </w:rPr>
  </w:style>
  <w:style w:type="paragraph" w:customStyle="1" w:styleId="MDPI42tablebody">
    <w:name w:val="MDPI_4.2_table_body"/>
    <w:qFormat/>
    <w:rsid w:val="00BF3EE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BF3EE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rd"/>
    <w:qFormat/>
    <w:rsid w:val="003B7FBB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2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8</Words>
  <Characters>10389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trick Ghibes</dc:creator>
  <cp:keywords/>
  <dc:description/>
  <cp:lastModifiedBy>Dr. Patrick Ghibes</cp:lastModifiedBy>
  <cp:revision>1</cp:revision>
  <dcterms:created xsi:type="dcterms:W3CDTF">2025-09-03T06:14:00Z</dcterms:created>
  <dcterms:modified xsi:type="dcterms:W3CDTF">2025-11-27T18:50:00Z</dcterms:modified>
</cp:coreProperties>
</file>